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F23" w:rsidRPr="00002945" w:rsidRDefault="00063E98" w:rsidP="00A71863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4F4F23" w:rsidRPr="00002945">
        <w:rPr>
          <w:rFonts w:ascii="Times New Roman" w:hAnsi="Times New Roman" w:cs="Times New Roman"/>
          <w:b/>
          <w:sz w:val="36"/>
          <w:szCs w:val="36"/>
        </w:rPr>
        <w:t xml:space="preserve">Cleaning the </w:t>
      </w:r>
      <w:r w:rsidR="00141F49" w:rsidRPr="00002945">
        <w:rPr>
          <w:rFonts w:ascii="Times New Roman" w:hAnsi="Times New Roman" w:cs="Times New Roman"/>
          <w:b/>
          <w:sz w:val="36"/>
          <w:szCs w:val="36"/>
        </w:rPr>
        <w:t xml:space="preserve">dose </w:t>
      </w:r>
      <w:r w:rsidR="00360451" w:rsidRPr="00002945">
        <w:rPr>
          <w:rFonts w:ascii="Times New Roman" w:hAnsi="Times New Roman" w:cs="Times New Roman"/>
          <w:b/>
          <w:sz w:val="36"/>
          <w:szCs w:val="36"/>
        </w:rPr>
        <w:t xml:space="preserve">falloff </w:t>
      </w:r>
      <w:r w:rsidR="00141F49" w:rsidRPr="00002945">
        <w:rPr>
          <w:rFonts w:ascii="Times New Roman" w:hAnsi="Times New Roman" w:cs="Times New Roman"/>
          <w:b/>
          <w:sz w:val="36"/>
          <w:szCs w:val="36"/>
        </w:rPr>
        <w:t>in lung SBRT plan</w:t>
      </w:r>
    </w:p>
    <w:p w:rsidR="004F4F23" w:rsidRPr="00002945" w:rsidRDefault="004F4F23" w:rsidP="00A718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4F23" w:rsidRPr="00002945" w:rsidRDefault="004F4F23" w:rsidP="00A718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2945">
        <w:rPr>
          <w:rFonts w:ascii="Times New Roman" w:hAnsi="Times New Roman" w:cs="Times New Roman"/>
          <w:sz w:val="24"/>
          <w:szCs w:val="24"/>
        </w:rPr>
        <w:t>Dharmin Desai</w:t>
      </w:r>
      <w:r w:rsidRPr="000029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2945">
        <w:rPr>
          <w:rFonts w:ascii="Times New Roman" w:hAnsi="Times New Roman" w:cs="Times New Roman"/>
          <w:sz w:val="24"/>
          <w:szCs w:val="24"/>
        </w:rPr>
        <w:t>, Ganesh Narayanasamy</w:t>
      </w:r>
      <w:r w:rsidRPr="000029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2945">
        <w:rPr>
          <w:rFonts w:ascii="Times New Roman" w:hAnsi="Times New Roman" w:cs="Times New Roman"/>
          <w:sz w:val="24"/>
          <w:szCs w:val="24"/>
        </w:rPr>
        <w:t>, Milan Bimali</w:t>
      </w:r>
      <w:r w:rsidRPr="0000294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02945">
        <w:rPr>
          <w:rFonts w:ascii="Times New Roman" w:hAnsi="Times New Roman" w:cs="Times New Roman"/>
          <w:sz w:val="24"/>
          <w:szCs w:val="24"/>
        </w:rPr>
        <w:t xml:space="preserve">, </w:t>
      </w:r>
      <w:r w:rsidR="002F0DF1" w:rsidRPr="00002945">
        <w:rPr>
          <w:rFonts w:ascii="Times New Roman" w:hAnsi="Times New Roman" w:cs="Times New Roman"/>
          <w:sz w:val="24"/>
          <w:szCs w:val="24"/>
        </w:rPr>
        <w:t>Ivan Cordrey</w:t>
      </w:r>
      <w:r w:rsidR="002F0DF1" w:rsidRPr="000029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F0DF1" w:rsidRPr="00002945">
        <w:rPr>
          <w:rFonts w:ascii="Times New Roman" w:hAnsi="Times New Roman" w:cs="Times New Roman"/>
          <w:sz w:val="24"/>
          <w:szCs w:val="24"/>
        </w:rPr>
        <w:t xml:space="preserve">, </w:t>
      </w:r>
      <w:r w:rsidR="00EC0996" w:rsidRPr="00002945">
        <w:rPr>
          <w:rFonts w:ascii="Times New Roman" w:hAnsi="Times New Roman" w:cs="Times New Roman"/>
          <w:sz w:val="24"/>
          <w:szCs w:val="24"/>
        </w:rPr>
        <w:t>Hisham Ela</w:t>
      </w:r>
      <w:r w:rsidR="005637E5" w:rsidRPr="00002945">
        <w:rPr>
          <w:rFonts w:ascii="Times New Roman" w:hAnsi="Times New Roman" w:cs="Times New Roman"/>
          <w:sz w:val="24"/>
          <w:szCs w:val="24"/>
        </w:rPr>
        <w:t>smar</w:t>
      </w:r>
      <w:r w:rsidR="005637E5" w:rsidRPr="000029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637E5" w:rsidRPr="00002945">
        <w:rPr>
          <w:rFonts w:ascii="Times New Roman" w:hAnsi="Times New Roman" w:cs="Times New Roman"/>
          <w:sz w:val="24"/>
          <w:szCs w:val="24"/>
        </w:rPr>
        <w:t xml:space="preserve">, </w:t>
      </w:r>
      <w:r w:rsidR="004115A5" w:rsidRPr="00002945">
        <w:rPr>
          <w:rFonts w:ascii="Times New Roman" w:hAnsi="Times New Roman" w:cs="Times New Roman"/>
          <w:sz w:val="24"/>
          <w:szCs w:val="24"/>
        </w:rPr>
        <w:t>Senthamizhchelvan Srinivasan</w:t>
      </w:r>
      <w:r w:rsidR="004115A5" w:rsidRPr="000029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115A5" w:rsidRPr="00002945">
        <w:rPr>
          <w:rFonts w:ascii="Times New Roman" w:hAnsi="Times New Roman" w:cs="Times New Roman"/>
          <w:sz w:val="24"/>
          <w:szCs w:val="24"/>
        </w:rPr>
        <w:t xml:space="preserve">, </w:t>
      </w:r>
      <w:r w:rsidR="009D26C6" w:rsidRPr="00002945">
        <w:rPr>
          <w:rFonts w:ascii="Times New Roman" w:hAnsi="Times New Roman" w:cs="Times New Roman"/>
          <w:sz w:val="24"/>
          <w:szCs w:val="24"/>
        </w:rPr>
        <w:t>Ellis Lee Johnson</w:t>
      </w:r>
      <w:r w:rsidR="009D26C6" w:rsidRPr="00002945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:rsidR="004F4F23" w:rsidRPr="00002945" w:rsidRDefault="004F4F23" w:rsidP="00A718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294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002945">
        <w:rPr>
          <w:rFonts w:ascii="Times New Roman" w:hAnsi="Times New Roman" w:cs="Times New Roman"/>
          <w:sz w:val="24"/>
          <w:szCs w:val="24"/>
        </w:rPr>
        <w:t>Memorial Hospital, Chattanooga, TN 37404, USA</w:t>
      </w:r>
    </w:p>
    <w:p w:rsidR="004F4F23" w:rsidRPr="00002945" w:rsidRDefault="004F4F23" w:rsidP="00A718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294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02945">
        <w:rPr>
          <w:rFonts w:ascii="Times New Roman" w:hAnsi="Times New Roman" w:cs="Times New Roman"/>
          <w:sz w:val="24"/>
          <w:szCs w:val="24"/>
        </w:rPr>
        <w:t>Department of Radiation Oncology, University of Arkansas for Medical Sciences, Little Rock, AR 72205, USA</w:t>
      </w:r>
    </w:p>
    <w:p w:rsidR="004F4F23" w:rsidRPr="00002945" w:rsidRDefault="004F4F23" w:rsidP="00A718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2945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002945">
        <w:rPr>
          <w:rFonts w:ascii="Times New Roman" w:hAnsi="Times New Roman" w:cs="Times New Roman"/>
          <w:sz w:val="24"/>
          <w:szCs w:val="24"/>
        </w:rPr>
        <w:t>Department of Biostatistics, University of Arkansas for Medical Sciences, Little Rock, AR 72205, USA</w:t>
      </w:r>
    </w:p>
    <w:p w:rsidR="009D26C6" w:rsidRPr="00002945" w:rsidRDefault="009D26C6" w:rsidP="009D26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294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02945">
        <w:rPr>
          <w:rFonts w:ascii="Times New Roman" w:hAnsi="Times New Roman" w:cs="Times New Roman"/>
          <w:sz w:val="24"/>
          <w:szCs w:val="24"/>
        </w:rPr>
        <w:t>Department of Radiation Medicine, University of Kentucky, Lexington, KY 40536, USA</w:t>
      </w:r>
    </w:p>
    <w:p w:rsidR="00A71863" w:rsidRPr="00002945" w:rsidRDefault="00B84B44" w:rsidP="00A718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2945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002945">
        <w:rPr>
          <w:rFonts w:ascii="Times New Roman" w:hAnsi="Times New Roman" w:cs="Times New Roman"/>
          <w:sz w:val="24"/>
          <w:szCs w:val="24"/>
        </w:rPr>
        <w:t xml:space="preserve"> Cleaning up the </w:t>
      </w:r>
      <w:r w:rsidR="005637E5" w:rsidRPr="00002945">
        <w:rPr>
          <w:rFonts w:ascii="Times New Roman" w:hAnsi="Times New Roman" w:cs="Times New Roman"/>
          <w:sz w:val="24"/>
          <w:szCs w:val="24"/>
        </w:rPr>
        <w:t xml:space="preserve">SBRT </w:t>
      </w:r>
      <w:r w:rsidRPr="00002945">
        <w:rPr>
          <w:rFonts w:ascii="Times New Roman" w:hAnsi="Times New Roman" w:cs="Times New Roman"/>
          <w:sz w:val="24"/>
          <w:szCs w:val="24"/>
        </w:rPr>
        <w:t xml:space="preserve">dose </w:t>
      </w:r>
      <w:r w:rsidR="00360451" w:rsidRPr="00002945">
        <w:rPr>
          <w:rFonts w:ascii="Times New Roman" w:hAnsi="Times New Roman" w:cs="Times New Roman"/>
          <w:sz w:val="24"/>
          <w:szCs w:val="24"/>
        </w:rPr>
        <w:t>falloff</w:t>
      </w:r>
    </w:p>
    <w:p w:rsidR="004F4F23" w:rsidRPr="00002945" w:rsidRDefault="004F4F23" w:rsidP="00A7186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2945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:rsidR="004F4F23" w:rsidRPr="00002945" w:rsidRDefault="004F4F23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sz w:val="24"/>
          <w:szCs w:val="24"/>
        </w:rPr>
        <w:t>Ganesh Narayanasamy,</w:t>
      </w:r>
    </w:p>
    <w:p w:rsidR="004F4F23" w:rsidRPr="00002945" w:rsidRDefault="004F4F23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sz w:val="24"/>
          <w:szCs w:val="24"/>
        </w:rPr>
        <w:t>Ass</w:t>
      </w:r>
      <w:r w:rsidR="00877B9C" w:rsidRPr="00002945">
        <w:rPr>
          <w:rFonts w:ascii="Times New Roman" w:eastAsia="Times New Roman" w:hAnsi="Times New Roman" w:cs="Times New Roman"/>
          <w:sz w:val="24"/>
          <w:szCs w:val="24"/>
        </w:rPr>
        <w:t>ociate</w:t>
      </w:r>
      <w:r w:rsidRPr="00002945">
        <w:rPr>
          <w:rFonts w:ascii="Times New Roman" w:eastAsia="Times New Roman" w:hAnsi="Times New Roman" w:cs="Times New Roman"/>
          <w:sz w:val="24"/>
          <w:szCs w:val="24"/>
        </w:rPr>
        <w:t xml:space="preserve"> Professor, Department of Radiation Oncology,</w:t>
      </w:r>
    </w:p>
    <w:p w:rsidR="004F4F23" w:rsidRPr="00002945" w:rsidRDefault="004F4F23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sz w:val="24"/>
          <w:szCs w:val="24"/>
        </w:rPr>
        <w:t xml:space="preserve">University of Arkansas for Medical Sciences, </w:t>
      </w:r>
    </w:p>
    <w:p w:rsidR="004F4F23" w:rsidRPr="00002945" w:rsidRDefault="004F4F23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sz w:val="24"/>
          <w:szCs w:val="24"/>
        </w:rPr>
        <w:t>4301 W Markham St, Slot 771</w:t>
      </w:r>
    </w:p>
    <w:p w:rsidR="004F4F23" w:rsidRPr="00002945" w:rsidRDefault="004F4F23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sz w:val="24"/>
          <w:szCs w:val="24"/>
        </w:rPr>
        <w:t>Little Rock, AR 72205</w:t>
      </w:r>
    </w:p>
    <w:p w:rsidR="005D63BE" w:rsidRPr="00002945" w:rsidRDefault="004F4F23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7" w:history="1">
        <w:r w:rsidR="005D63BE" w:rsidRPr="00002945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nganesh76@hotmail.com</w:t>
        </w:r>
      </w:hyperlink>
    </w:p>
    <w:p w:rsidR="005D63BE" w:rsidRPr="00002945" w:rsidRDefault="005D63BE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D63BE" w:rsidRPr="00002945" w:rsidRDefault="005D63BE" w:rsidP="00A7186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uthor Contributions:</w:t>
      </w:r>
    </w:p>
    <w:p w:rsidR="005D63BE" w:rsidRPr="00002945" w:rsidRDefault="005D63BE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sz w:val="24"/>
          <w:szCs w:val="24"/>
        </w:rPr>
        <w:t>Dharmin Desai: Conception of study &amp; Proof-reading manuscript</w:t>
      </w:r>
    </w:p>
    <w:p w:rsidR="005D63BE" w:rsidRPr="00002945" w:rsidRDefault="005D63BE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sz w:val="24"/>
          <w:szCs w:val="24"/>
        </w:rPr>
        <w:t>Ganesh Narayanasamy: Writing manuscript</w:t>
      </w:r>
    </w:p>
    <w:p w:rsidR="005D63BE" w:rsidRPr="00002945" w:rsidRDefault="005D63BE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sz w:val="24"/>
          <w:szCs w:val="24"/>
        </w:rPr>
        <w:t>Milan Bimali: Statistics, writing manuscript</w:t>
      </w:r>
    </w:p>
    <w:p w:rsidR="005D63BE" w:rsidRPr="00002945" w:rsidRDefault="005D63BE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sz w:val="24"/>
          <w:szCs w:val="24"/>
        </w:rPr>
        <w:t>Ivan Cordrey: Writing &amp; Proof-reading manuscript</w:t>
      </w:r>
    </w:p>
    <w:p w:rsidR="005D63BE" w:rsidRPr="00002945" w:rsidRDefault="005D63BE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sz w:val="24"/>
          <w:szCs w:val="24"/>
        </w:rPr>
        <w:t>Hisham Elasmar: Proof-reading manuscript</w:t>
      </w:r>
    </w:p>
    <w:p w:rsidR="005D63BE" w:rsidRPr="00002945" w:rsidRDefault="005D63BE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sz w:val="24"/>
          <w:szCs w:val="24"/>
        </w:rPr>
        <w:t>Senthamizhchelvan Srinivasan: Proof-reading manuscript</w:t>
      </w:r>
    </w:p>
    <w:p w:rsidR="005D63BE" w:rsidRDefault="005D63BE" w:rsidP="00A718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2945">
        <w:rPr>
          <w:rFonts w:ascii="Times New Roman" w:eastAsia="Times New Roman" w:hAnsi="Times New Roman" w:cs="Times New Roman"/>
          <w:sz w:val="24"/>
          <w:szCs w:val="24"/>
        </w:rPr>
        <w:t>Ellis Lee Johnson: Conception of study</w:t>
      </w:r>
      <w:bookmarkStart w:id="0" w:name="_GoBack"/>
      <w:bookmarkEnd w:id="0"/>
    </w:p>
    <w:p w:rsidR="004F4F23" w:rsidRPr="004F4F23" w:rsidRDefault="004F4F23" w:rsidP="00A71863">
      <w:pPr>
        <w:spacing w:line="480" w:lineRule="auto"/>
        <w:rPr>
          <w:rFonts w:ascii="Times New Roman" w:hAnsi="Times New Roman" w:cs="Times New Roman"/>
        </w:rPr>
      </w:pPr>
      <w:r w:rsidRPr="004F4F23">
        <w:rPr>
          <w:rFonts w:ascii="Times New Roman" w:hAnsi="Times New Roman" w:cs="Times New Roman"/>
        </w:rPr>
        <w:t xml:space="preserve"> </w:t>
      </w:r>
    </w:p>
    <w:sectPr w:rsidR="004F4F23" w:rsidRPr="004F4F23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5131" w:rsidRDefault="00495131" w:rsidP="00495131">
      <w:pPr>
        <w:spacing w:after="0" w:line="240" w:lineRule="auto"/>
      </w:pPr>
      <w:r>
        <w:separator/>
      </w:r>
    </w:p>
  </w:endnote>
  <w:endnote w:type="continuationSeparator" w:id="0">
    <w:p w:rsidR="00495131" w:rsidRDefault="00495131" w:rsidP="004951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5131" w:rsidRDefault="00495131" w:rsidP="00495131">
      <w:pPr>
        <w:spacing w:after="0" w:line="240" w:lineRule="auto"/>
      </w:pPr>
      <w:r>
        <w:separator/>
      </w:r>
    </w:p>
  </w:footnote>
  <w:footnote w:type="continuationSeparator" w:id="0">
    <w:p w:rsidR="00495131" w:rsidRDefault="00495131" w:rsidP="004951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3CE"/>
    <w:rsid w:val="00002945"/>
    <w:rsid w:val="00013E53"/>
    <w:rsid w:val="000160BC"/>
    <w:rsid w:val="00030958"/>
    <w:rsid w:val="0003746B"/>
    <w:rsid w:val="00063E98"/>
    <w:rsid w:val="000826D3"/>
    <w:rsid w:val="00082C74"/>
    <w:rsid w:val="00087630"/>
    <w:rsid w:val="000B49CC"/>
    <w:rsid w:val="000C7BBC"/>
    <w:rsid w:val="000E2ED9"/>
    <w:rsid w:val="000E3EB5"/>
    <w:rsid w:val="000E4F6C"/>
    <w:rsid w:val="000F1799"/>
    <w:rsid w:val="000F69F3"/>
    <w:rsid w:val="00102E0B"/>
    <w:rsid w:val="00114792"/>
    <w:rsid w:val="001150E8"/>
    <w:rsid w:val="00117771"/>
    <w:rsid w:val="00136A43"/>
    <w:rsid w:val="00140EBB"/>
    <w:rsid w:val="00141F49"/>
    <w:rsid w:val="001422AE"/>
    <w:rsid w:val="00150ECD"/>
    <w:rsid w:val="00151B1D"/>
    <w:rsid w:val="00170DC4"/>
    <w:rsid w:val="001821FC"/>
    <w:rsid w:val="0019049B"/>
    <w:rsid w:val="00197981"/>
    <w:rsid w:val="001A2055"/>
    <w:rsid w:val="001A72B4"/>
    <w:rsid w:val="001B0086"/>
    <w:rsid w:val="001B5DC6"/>
    <w:rsid w:val="001C020A"/>
    <w:rsid w:val="001C659F"/>
    <w:rsid w:val="001D761D"/>
    <w:rsid w:val="001E768A"/>
    <w:rsid w:val="00205671"/>
    <w:rsid w:val="00216A8E"/>
    <w:rsid w:val="00222118"/>
    <w:rsid w:val="00230926"/>
    <w:rsid w:val="00231767"/>
    <w:rsid w:val="0023688B"/>
    <w:rsid w:val="00237F3D"/>
    <w:rsid w:val="002464B5"/>
    <w:rsid w:val="002576AB"/>
    <w:rsid w:val="00282C68"/>
    <w:rsid w:val="002953F0"/>
    <w:rsid w:val="00296B8C"/>
    <w:rsid w:val="002A1283"/>
    <w:rsid w:val="002A1567"/>
    <w:rsid w:val="002A6159"/>
    <w:rsid w:val="002B7125"/>
    <w:rsid w:val="002C1C57"/>
    <w:rsid w:val="002D71CD"/>
    <w:rsid w:val="002F0DF1"/>
    <w:rsid w:val="002F169F"/>
    <w:rsid w:val="002F48B6"/>
    <w:rsid w:val="002F51CA"/>
    <w:rsid w:val="0030376E"/>
    <w:rsid w:val="003124B4"/>
    <w:rsid w:val="00331E52"/>
    <w:rsid w:val="00344172"/>
    <w:rsid w:val="0034522B"/>
    <w:rsid w:val="00360451"/>
    <w:rsid w:val="0036683C"/>
    <w:rsid w:val="00376A35"/>
    <w:rsid w:val="00385BE3"/>
    <w:rsid w:val="003870D0"/>
    <w:rsid w:val="003874E5"/>
    <w:rsid w:val="003B551E"/>
    <w:rsid w:val="003C0AB6"/>
    <w:rsid w:val="003E5231"/>
    <w:rsid w:val="003E5535"/>
    <w:rsid w:val="003F4E2E"/>
    <w:rsid w:val="004115A5"/>
    <w:rsid w:val="004274FF"/>
    <w:rsid w:val="0044566C"/>
    <w:rsid w:val="00457B42"/>
    <w:rsid w:val="00460330"/>
    <w:rsid w:val="00470AF5"/>
    <w:rsid w:val="0047250B"/>
    <w:rsid w:val="0047469B"/>
    <w:rsid w:val="004831A0"/>
    <w:rsid w:val="00495131"/>
    <w:rsid w:val="004A11A5"/>
    <w:rsid w:val="004B3C85"/>
    <w:rsid w:val="004C406C"/>
    <w:rsid w:val="004D2A49"/>
    <w:rsid w:val="004D4CA3"/>
    <w:rsid w:val="004F37C4"/>
    <w:rsid w:val="004F4F23"/>
    <w:rsid w:val="00512F6B"/>
    <w:rsid w:val="005312EC"/>
    <w:rsid w:val="00540964"/>
    <w:rsid w:val="005423CE"/>
    <w:rsid w:val="00546B6D"/>
    <w:rsid w:val="0055302E"/>
    <w:rsid w:val="005637E5"/>
    <w:rsid w:val="00564E54"/>
    <w:rsid w:val="005755BD"/>
    <w:rsid w:val="00577322"/>
    <w:rsid w:val="0058049A"/>
    <w:rsid w:val="0059211D"/>
    <w:rsid w:val="0059439B"/>
    <w:rsid w:val="00595ED3"/>
    <w:rsid w:val="005A0789"/>
    <w:rsid w:val="005A18B6"/>
    <w:rsid w:val="005B0F0A"/>
    <w:rsid w:val="005D63BE"/>
    <w:rsid w:val="005E20DF"/>
    <w:rsid w:val="005E3037"/>
    <w:rsid w:val="005E3413"/>
    <w:rsid w:val="005E4906"/>
    <w:rsid w:val="005F4DF2"/>
    <w:rsid w:val="005F78B4"/>
    <w:rsid w:val="00631FA9"/>
    <w:rsid w:val="00640298"/>
    <w:rsid w:val="00651453"/>
    <w:rsid w:val="006514A5"/>
    <w:rsid w:val="0065755A"/>
    <w:rsid w:val="006636A2"/>
    <w:rsid w:val="00664AEC"/>
    <w:rsid w:val="00667281"/>
    <w:rsid w:val="00671E4D"/>
    <w:rsid w:val="006B509D"/>
    <w:rsid w:val="006C0560"/>
    <w:rsid w:val="006C27DF"/>
    <w:rsid w:val="006D1AE0"/>
    <w:rsid w:val="006E1302"/>
    <w:rsid w:val="006E2B99"/>
    <w:rsid w:val="006F5CD2"/>
    <w:rsid w:val="007228AA"/>
    <w:rsid w:val="007348BE"/>
    <w:rsid w:val="00734C0B"/>
    <w:rsid w:val="00746D63"/>
    <w:rsid w:val="00754FC6"/>
    <w:rsid w:val="00756DE1"/>
    <w:rsid w:val="007721CF"/>
    <w:rsid w:val="007A3447"/>
    <w:rsid w:val="007A7C28"/>
    <w:rsid w:val="007B6CB1"/>
    <w:rsid w:val="007C64A3"/>
    <w:rsid w:val="007C6878"/>
    <w:rsid w:val="007D73C9"/>
    <w:rsid w:val="0081328E"/>
    <w:rsid w:val="00820ED3"/>
    <w:rsid w:val="00833DC2"/>
    <w:rsid w:val="00844027"/>
    <w:rsid w:val="00850DD8"/>
    <w:rsid w:val="008524A0"/>
    <w:rsid w:val="008531C4"/>
    <w:rsid w:val="00865A37"/>
    <w:rsid w:val="00875A1C"/>
    <w:rsid w:val="00876335"/>
    <w:rsid w:val="008776FD"/>
    <w:rsid w:val="008779AE"/>
    <w:rsid w:val="00877B9C"/>
    <w:rsid w:val="008811C2"/>
    <w:rsid w:val="00882019"/>
    <w:rsid w:val="008847A2"/>
    <w:rsid w:val="00890432"/>
    <w:rsid w:val="008941E6"/>
    <w:rsid w:val="008A29A8"/>
    <w:rsid w:val="008B1615"/>
    <w:rsid w:val="008B1FE3"/>
    <w:rsid w:val="008D135C"/>
    <w:rsid w:val="008D24D9"/>
    <w:rsid w:val="008D272C"/>
    <w:rsid w:val="008E3BFB"/>
    <w:rsid w:val="008E477E"/>
    <w:rsid w:val="008E7C5C"/>
    <w:rsid w:val="008F2ECE"/>
    <w:rsid w:val="0090187E"/>
    <w:rsid w:val="00907F2A"/>
    <w:rsid w:val="00912DF8"/>
    <w:rsid w:val="00917A15"/>
    <w:rsid w:val="009278C8"/>
    <w:rsid w:val="0093193C"/>
    <w:rsid w:val="009375E0"/>
    <w:rsid w:val="009575A7"/>
    <w:rsid w:val="00961345"/>
    <w:rsid w:val="00961C59"/>
    <w:rsid w:val="009758D6"/>
    <w:rsid w:val="00997B70"/>
    <w:rsid w:val="009A382D"/>
    <w:rsid w:val="009A5589"/>
    <w:rsid w:val="009C2821"/>
    <w:rsid w:val="009C690A"/>
    <w:rsid w:val="009D26C6"/>
    <w:rsid w:val="009E6BBA"/>
    <w:rsid w:val="00A21B47"/>
    <w:rsid w:val="00A41430"/>
    <w:rsid w:val="00A509AF"/>
    <w:rsid w:val="00A566EF"/>
    <w:rsid w:val="00A632E5"/>
    <w:rsid w:val="00A71863"/>
    <w:rsid w:val="00A7242D"/>
    <w:rsid w:val="00A732C7"/>
    <w:rsid w:val="00A76417"/>
    <w:rsid w:val="00A765A5"/>
    <w:rsid w:val="00AA21CF"/>
    <w:rsid w:val="00AB2A6C"/>
    <w:rsid w:val="00AF08E8"/>
    <w:rsid w:val="00AF2639"/>
    <w:rsid w:val="00AF7AB0"/>
    <w:rsid w:val="00B00CD2"/>
    <w:rsid w:val="00B068F7"/>
    <w:rsid w:val="00B20BA2"/>
    <w:rsid w:val="00B35ABE"/>
    <w:rsid w:val="00B414C2"/>
    <w:rsid w:val="00B446C1"/>
    <w:rsid w:val="00B46BB2"/>
    <w:rsid w:val="00B512BA"/>
    <w:rsid w:val="00B5345A"/>
    <w:rsid w:val="00B55257"/>
    <w:rsid w:val="00B669A0"/>
    <w:rsid w:val="00B728BF"/>
    <w:rsid w:val="00B72C1B"/>
    <w:rsid w:val="00B84B44"/>
    <w:rsid w:val="00B87A88"/>
    <w:rsid w:val="00BA3B2C"/>
    <w:rsid w:val="00BA45DB"/>
    <w:rsid w:val="00BB4475"/>
    <w:rsid w:val="00BB7157"/>
    <w:rsid w:val="00BC53D7"/>
    <w:rsid w:val="00C07C2C"/>
    <w:rsid w:val="00C1242F"/>
    <w:rsid w:val="00C15B75"/>
    <w:rsid w:val="00C22961"/>
    <w:rsid w:val="00C311EA"/>
    <w:rsid w:val="00C34805"/>
    <w:rsid w:val="00C35BA8"/>
    <w:rsid w:val="00C4283E"/>
    <w:rsid w:val="00C50CDD"/>
    <w:rsid w:val="00C70BB5"/>
    <w:rsid w:val="00C72F16"/>
    <w:rsid w:val="00C805E7"/>
    <w:rsid w:val="00C87149"/>
    <w:rsid w:val="00C913E6"/>
    <w:rsid w:val="00CA23C1"/>
    <w:rsid w:val="00CA4F6E"/>
    <w:rsid w:val="00CE2215"/>
    <w:rsid w:val="00CE4A42"/>
    <w:rsid w:val="00CF7B49"/>
    <w:rsid w:val="00D00EDE"/>
    <w:rsid w:val="00D07087"/>
    <w:rsid w:val="00D12BDE"/>
    <w:rsid w:val="00D3113C"/>
    <w:rsid w:val="00D319B5"/>
    <w:rsid w:val="00D31C12"/>
    <w:rsid w:val="00D40D1E"/>
    <w:rsid w:val="00D41957"/>
    <w:rsid w:val="00D47B1C"/>
    <w:rsid w:val="00D542F5"/>
    <w:rsid w:val="00D66223"/>
    <w:rsid w:val="00D7234F"/>
    <w:rsid w:val="00D74632"/>
    <w:rsid w:val="00DA448B"/>
    <w:rsid w:val="00DA7A3E"/>
    <w:rsid w:val="00DB04FD"/>
    <w:rsid w:val="00DB1A3E"/>
    <w:rsid w:val="00DB581D"/>
    <w:rsid w:val="00DC3CD1"/>
    <w:rsid w:val="00DE6E4F"/>
    <w:rsid w:val="00DF0BEE"/>
    <w:rsid w:val="00E0708B"/>
    <w:rsid w:val="00E21726"/>
    <w:rsid w:val="00E22FD3"/>
    <w:rsid w:val="00E4202E"/>
    <w:rsid w:val="00E50726"/>
    <w:rsid w:val="00E548E7"/>
    <w:rsid w:val="00E66461"/>
    <w:rsid w:val="00E927E2"/>
    <w:rsid w:val="00EA6D09"/>
    <w:rsid w:val="00EB50B9"/>
    <w:rsid w:val="00EB6764"/>
    <w:rsid w:val="00EC0996"/>
    <w:rsid w:val="00ED7E22"/>
    <w:rsid w:val="00EF3B63"/>
    <w:rsid w:val="00F20008"/>
    <w:rsid w:val="00F22A0D"/>
    <w:rsid w:val="00F2667E"/>
    <w:rsid w:val="00F3052E"/>
    <w:rsid w:val="00F30D25"/>
    <w:rsid w:val="00F32252"/>
    <w:rsid w:val="00F44523"/>
    <w:rsid w:val="00F47610"/>
    <w:rsid w:val="00F5375C"/>
    <w:rsid w:val="00F71D1F"/>
    <w:rsid w:val="00FA0DD0"/>
    <w:rsid w:val="00FA7664"/>
    <w:rsid w:val="00FB5CD8"/>
    <w:rsid w:val="00FD233D"/>
    <w:rsid w:val="00FD2E89"/>
    <w:rsid w:val="00FE39FD"/>
    <w:rsid w:val="00FF27C2"/>
    <w:rsid w:val="00FF40F2"/>
    <w:rsid w:val="00FF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D5CD2-16E9-44E7-A651-E19D0B46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49513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9513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9513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21726"/>
    <w:rPr>
      <w:color w:val="808080"/>
    </w:rPr>
  </w:style>
  <w:style w:type="table" w:styleId="TableGrid">
    <w:name w:val="Table Grid"/>
    <w:basedOn w:val="TableNormal"/>
    <w:uiPriority w:val="39"/>
    <w:rsid w:val="004D4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1C59"/>
    <w:rPr>
      <w:color w:val="0563C1" w:themeColor="hyperlink"/>
      <w:u w:val="single"/>
    </w:rPr>
  </w:style>
  <w:style w:type="character" w:customStyle="1" w:styleId="ref-journal">
    <w:name w:val="ref-journal"/>
    <w:basedOn w:val="DefaultParagraphFont"/>
    <w:rsid w:val="002F51CA"/>
  </w:style>
  <w:style w:type="character" w:customStyle="1" w:styleId="ref-vol">
    <w:name w:val="ref-vol"/>
    <w:basedOn w:val="DefaultParagraphFont"/>
    <w:rsid w:val="002F51CA"/>
  </w:style>
  <w:style w:type="paragraph" w:styleId="BalloonText">
    <w:name w:val="Balloon Text"/>
    <w:basedOn w:val="Normal"/>
    <w:link w:val="BalloonTextChar"/>
    <w:uiPriority w:val="99"/>
    <w:semiHidden/>
    <w:unhideWhenUsed/>
    <w:rsid w:val="004115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5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ganesh76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3342D-E740-4F00-8C85-EB53EEF87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samy, Ganesh</dc:creator>
  <cp:keywords/>
  <dc:description/>
  <cp:lastModifiedBy>Narayanasamy, Ganesh</cp:lastModifiedBy>
  <cp:revision>2</cp:revision>
  <dcterms:created xsi:type="dcterms:W3CDTF">2020-11-12T19:35:00Z</dcterms:created>
  <dcterms:modified xsi:type="dcterms:W3CDTF">2020-11-12T19:35:00Z</dcterms:modified>
</cp:coreProperties>
</file>